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951"/>
        <w:tblW w:w="11194" w:type="dxa"/>
        <w:tblLook w:val="04A0" w:firstRow="1" w:lastRow="0" w:firstColumn="1" w:lastColumn="0" w:noHBand="0" w:noVBand="1"/>
      </w:tblPr>
      <w:tblGrid>
        <w:gridCol w:w="5366"/>
        <w:gridCol w:w="42"/>
        <w:gridCol w:w="5786"/>
      </w:tblGrid>
      <w:tr w:rsidR="00C83B1C" w14:paraId="6838986F" w14:textId="77777777" w:rsidTr="00DE481B">
        <w:trPr>
          <w:trHeight w:val="230"/>
        </w:trPr>
        <w:tc>
          <w:tcPr>
            <w:tcW w:w="5408" w:type="dxa"/>
            <w:gridSpan w:val="2"/>
          </w:tcPr>
          <w:p w14:paraId="26D96684" w14:textId="77777777" w:rsidR="00C83B1C" w:rsidRPr="00DD45E0" w:rsidRDefault="00560B80" w:rsidP="00DD45E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BA5C840" wp14:editId="02002B27">
                      <wp:simplePos x="0" y="0"/>
                      <wp:positionH relativeFrom="column">
                        <wp:posOffset>1419225</wp:posOffset>
                      </wp:positionH>
                      <wp:positionV relativeFrom="paragraph">
                        <wp:posOffset>-1101725</wp:posOffset>
                      </wp:positionV>
                      <wp:extent cx="3476625" cy="361950"/>
                      <wp:effectExtent l="0" t="0" r="9525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76625" cy="3619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F06C4F2" w14:textId="77777777" w:rsidR="00560B80" w:rsidRPr="00560B80" w:rsidRDefault="00560B80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 w:rsidRPr="00560B8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IN-DEPTH INTERVIEW QUESTIONNAI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type w14:anchorId="5BA5C84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left:0;text-align:left;margin-left:111.75pt;margin-top:-86.75pt;width:273.75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" fillcolor="white [3201]" stroked="f" strokeweight=".5pt">
                      <v:textbox>
                        <w:txbxContent>
                          <w:p w14:paraId="6F06C4F2" w14:textId="77777777" w:rsidR="00560B80" w:rsidRPr="00560B80" w:rsidRDefault="00560B80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560B80">
                              <w:rPr>
                                <w:b/>
                                <w:sz w:val="28"/>
                                <w:szCs w:val="28"/>
                              </w:rPr>
                              <w:t>IN-DEPTH INTERVIEW QUESTIONNAI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D45E0" w:rsidRPr="00DD45E0"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5786" w:type="dxa"/>
          </w:tcPr>
          <w:p w14:paraId="7D3EAB25" w14:textId="77777777" w:rsidR="00C83B1C" w:rsidRPr="00DD45E0" w:rsidRDefault="00C83B1C" w:rsidP="00DD45E0">
            <w:pPr>
              <w:jc w:val="center"/>
              <w:rPr>
                <w:b/>
                <w:sz w:val="24"/>
                <w:szCs w:val="24"/>
              </w:rPr>
            </w:pPr>
            <w:r w:rsidRPr="00DD45E0">
              <w:rPr>
                <w:rFonts w:ascii="Arial Black" w:eastAsia="Times New Roman" w:hAnsi="Arial Black" w:cstheme="minorHAnsi"/>
                <w:b/>
                <w:bCs/>
                <w:noProof/>
                <w:color w:val="1C2B33"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842553" wp14:editId="7798B6CB">
                      <wp:simplePos x="0" y="0"/>
                      <wp:positionH relativeFrom="column">
                        <wp:posOffset>1966595</wp:posOffset>
                      </wp:positionH>
                      <wp:positionV relativeFrom="paragraph">
                        <wp:posOffset>-1054100</wp:posOffset>
                      </wp:positionV>
                      <wp:extent cx="1638300" cy="895350"/>
                      <wp:effectExtent l="0" t="0" r="19050" b="190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38300" cy="89535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0CE42C5" w14:textId="77777777" w:rsidR="00C83B1C" w:rsidRDefault="002C7B52" w:rsidP="00C83B1C">
                                  <w:pPr>
                                    <w:spacing w:line="240" w:lineRule="auto"/>
                                  </w:pPr>
                                  <w:r>
                                    <w:t>Date:</w:t>
                                  </w:r>
                                </w:p>
                                <w:p w14:paraId="73E45475" w14:textId="77777777" w:rsidR="00C83B1C" w:rsidRDefault="00C83B1C" w:rsidP="00C83B1C">
                                  <w:pPr>
                                    <w:spacing w:line="240" w:lineRule="auto"/>
                                  </w:pPr>
                                  <w:r>
                                    <w:t>Start Time:</w:t>
                                  </w:r>
                                </w:p>
                                <w:p w14:paraId="198904FE" w14:textId="77777777" w:rsidR="00C83B1C" w:rsidRDefault="00C83B1C" w:rsidP="00C83B1C">
                                  <w:pPr>
                                    <w:spacing w:line="240" w:lineRule="auto"/>
                                  </w:pPr>
                                  <w:r>
                                    <w:t>End Time: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5B842553" id="Text Box 1" o:spid="_x0000_s1027" type="#_x0000_t202" style="position:absolute;left:0;text-align:left;margin-left:154.85pt;margin-top:-83pt;width:129pt;height:7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" fillcolor="white [3201]" strokecolor="black [3200]" strokeweight="1pt">
                      <v:textbox>
                        <w:txbxContent>
                          <w:p w14:paraId="30CE42C5" w14:textId="77777777" w:rsidR="00C83B1C" w:rsidRDefault="002C7B52" w:rsidP="00C83B1C">
                            <w:pPr>
                              <w:spacing w:line="240" w:lineRule="auto"/>
                            </w:pPr>
                            <w:r>
                              <w:t>Date:</w:t>
                            </w:r>
                          </w:p>
                          <w:p w14:paraId="73E45475" w14:textId="77777777" w:rsidR="00C83B1C" w:rsidRDefault="00C83B1C" w:rsidP="00C83B1C">
                            <w:pPr>
                              <w:spacing w:line="240" w:lineRule="auto"/>
                            </w:pPr>
                            <w:r>
                              <w:t>Start Time:</w:t>
                            </w:r>
                          </w:p>
                          <w:p w14:paraId="198904FE" w14:textId="77777777" w:rsidR="00C83B1C" w:rsidRDefault="00C83B1C" w:rsidP="00C83B1C">
                            <w:pPr>
                              <w:spacing w:line="240" w:lineRule="auto"/>
                            </w:pPr>
                            <w:r>
                              <w:t>End Time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D45E0">
              <w:rPr>
                <w:rFonts w:ascii="Arial Black" w:eastAsia="Times New Roman" w:hAnsi="Arial Black" w:cstheme="minorHAnsi"/>
                <w:b/>
                <w:bCs/>
                <w:noProof/>
                <w:color w:val="1C2B33"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8A99231" wp14:editId="5C5A32CC">
                      <wp:simplePos x="0" y="0"/>
                      <wp:positionH relativeFrom="column">
                        <wp:posOffset>5963920</wp:posOffset>
                      </wp:positionH>
                      <wp:positionV relativeFrom="paragraph">
                        <wp:posOffset>228600</wp:posOffset>
                      </wp:positionV>
                      <wp:extent cx="1323975" cy="895350"/>
                      <wp:effectExtent l="0" t="0" r="28575" b="1905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23975" cy="89535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4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878D40" w14:textId="77777777" w:rsidR="00C83B1C" w:rsidRDefault="00C83B1C" w:rsidP="00C83B1C">
                                  <w:pPr>
                                    <w:spacing w:line="240" w:lineRule="auto"/>
                                  </w:pPr>
                                  <w:proofErr w:type="gramStart"/>
                                  <w:r>
                                    <w:t>Date :</w:t>
                                  </w:r>
                                  <w:proofErr w:type="gramEnd"/>
                                </w:p>
                                <w:p w14:paraId="09429E41" w14:textId="77777777" w:rsidR="00C83B1C" w:rsidRDefault="00C83B1C" w:rsidP="00C83B1C">
                                  <w:pPr>
                                    <w:spacing w:line="240" w:lineRule="auto"/>
                                  </w:pPr>
                                  <w:r>
                                    <w:t>Start Time:</w:t>
                                  </w:r>
                                </w:p>
                                <w:p w14:paraId="5BBDDA76" w14:textId="77777777" w:rsidR="00C83B1C" w:rsidRDefault="00C83B1C" w:rsidP="00C83B1C">
                                  <w:pPr>
                                    <w:spacing w:line="240" w:lineRule="auto"/>
                                  </w:pPr>
                                  <w:r>
                                    <w:t>End Time: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38A99231" id="Text Box 2" o:spid="_x0000_s1028" type="#_x0000_t202" style="position:absolute;left:0;text-align:left;margin-left:469.6pt;margin-top:18pt;width:104.25pt;height:7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" fillcolor="white [3201]" strokecolor="#ffc000 [3207]" strokeweight="1pt">
                      <v:textbox>
                        <w:txbxContent>
                          <w:p w14:paraId="36878D40" w14:textId="77777777" w:rsidR="00C83B1C" w:rsidRDefault="00C83B1C" w:rsidP="00C83B1C">
                            <w:pPr>
                              <w:spacing w:line="240" w:lineRule="auto"/>
                            </w:pPr>
                            <w:r>
                              <w:t>Date :</w:t>
                            </w:r>
                          </w:p>
                          <w:p w14:paraId="09429E41" w14:textId="77777777" w:rsidR="00C83B1C" w:rsidRDefault="00C83B1C" w:rsidP="00C83B1C">
                            <w:pPr>
                              <w:spacing w:line="240" w:lineRule="auto"/>
                            </w:pPr>
                            <w:r>
                              <w:t>Start Time:</w:t>
                            </w:r>
                          </w:p>
                          <w:p w14:paraId="5BBDDA76" w14:textId="77777777" w:rsidR="00C83B1C" w:rsidRDefault="00C83B1C" w:rsidP="00C83B1C">
                            <w:pPr>
                              <w:spacing w:line="240" w:lineRule="auto"/>
                            </w:pPr>
                            <w:r>
                              <w:t>End Time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7505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B5BA384" wp14:editId="559CA58A">
                      <wp:simplePos x="0" y="0"/>
                      <wp:positionH relativeFrom="column">
                        <wp:posOffset>9735820</wp:posOffset>
                      </wp:positionH>
                      <wp:positionV relativeFrom="paragraph">
                        <wp:posOffset>1628775</wp:posOffset>
                      </wp:positionV>
                      <wp:extent cx="1323975" cy="895350"/>
                      <wp:effectExtent l="0" t="0" r="28575" b="1905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5380603" w14:textId="77777777" w:rsidR="00560B80" w:rsidRPr="00075051" w:rsidRDefault="00560B80" w:rsidP="00560B8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7505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IN-DEPTH INTERVIEW QUESTIONNAIRE</w:t>
                                  </w:r>
                                </w:p>
                                <w:p w14:paraId="614B802C" w14:textId="77777777" w:rsidR="00560B80" w:rsidRPr="00075051" w:rsidRDefault="00560B80" w:rsidP="00560B8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7505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INTERVIEW QUESTIONNAIRE</w:t>
                                  </w:r>
                                </w:p>
                                <w:p w14:paraId="28810515" w14:textId="77777777" w:rsidR="00075051" w:rsidRDefault="00075051" w:rsidP="00C83B1C">
                                  <w:pPr>
                                    <w:spacing w:line="240" w:lineRule="auto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shape w14:anchorId="0B5BA384" id="Text Box 3" o:spid="_x0000_s1029" type="#_x0000_t202" style="position:absolute;left:0;text-align:left;margin-left:766.6pt;margin-top:128.25pt;width:104.25pt;height:70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" filled="f" strokeweight=".5pt">
                      <v:textbox>
                        <w:txbxContent>
                          <w:p w14:paraId="55380603" w14:textId="77777777" w:rsidR="00560B80" w:rsidRPr="00075051" w:rsidRDefault="00560B80" w:rsidP="00560B8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7505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N-DEPTH INTERVIEW QUESTIONNAIRE</w:t>
                            </w:r>
                          </w:p>
                          <w:p w14:paraId="614B802C" w14:textId="77777777" w:rsidR="00560B80" w:rsidRPr="00075051" w:rsidRDefault="00560B80" w:rsidP="00560B8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7505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NTERVIEW QUESTIONNAIRE</w:t>
                            </w:r>
                          </w:p>
                          <w:p w14:paraId="28810515" w14:textId="77777777" w:rsidR="00075051" w:rsidRDefault="00075051" w:rsidP="00C83B1C">
                            <w:pPr>
                              <w:spacing w:line="240" w:lineRule="auto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D45E0" w:rsidRPr="00DD45E0">
              <w:rPr>
                <w:b/>
                <w:sz w:val="24"/>
                <w:szCs w:val="24"/>
              </w:rPr>
              <w:t>PROBE</w:t>
            </w:r>
          </w:p>
        </w:tc>
      </w:tr>
      <w:tr w:rsidR="00065AE6" w14:paraId="57B393BD" w14:textId="77777777" w:rsidTr="00DE481B">
        <w:trPr>
          <w:trHeight w:val="726"/>
        </w:trPr>
        <w:tc>
          <w:tcPr>
            <w:tcW w:w="11194" w:type="dxa"/>
            <w:gridSpan w:val="3"/>
          </w:tcPr>
          <w:p w14:paraId="5E3CCD0A" w14:textId="77777777" w:rsidR="00065AE6" w:rsidRDefault="00065AE6" w:rsidP="00DD45E0">
            <w:pPr>
              <w:shd w:val="clear" w:color="auto" w:fill="FFFFFF"/>
              <w:spacing w:line="276" w:lineRule="auto"/>
              <w:jc w:val="both"/>
              <w:rPr>
                <w:rStyle w:val="Strong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Style w:val="Strong"/>
              </w:rPr>
              <w:t xml:space="preserve">    </w:t>
            </w:r>
          </w:p>
          <w:p w14:paraId="5D92D5FE" w14:textId="77777777" w:rsidR="00905703" w:rsidRPr="00065AE6" w:rsidRDefault="00065AE6" w:rsidP="00905703">
            <w:pPr>
              <w:shd w:val="clear" w:color="auto" w:fill="FFFFFF"/>
              <w:spacing w:line="276" w:lineRule="auto"/>
              <w:jc w:val="both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Strong"/>
              </w:rPr>
              <w:t xml:space="preserve"> </w:t>
            </w:r>
            <w:r w:rsidRPr="00065AE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hank you for agreeing to participate in this interview.</w:t>
            </w:r>
            <w:r w:rsidRPr="00065A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05703" w:rsidRPr="00065AE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How are you doing today?</w:t>
            </w:r>
          </w:p>
          <w:p w14:paraId="6528578C" w14:textId="77777777" w:rsidR="00065AE6" w:rsidRDefault="00065AE6" w:rsidP="00905703">
            <w:pPr>
              <w:shd w:val="clear" w:color="auto" w:fill="FFFFFF"/>
              <w:spacing w:line="276" w:lineRule="auto"/>
              <w:jc w:val="both"/>
            </w:pPr>
          </w:p>
        </w:tc>
      </w:tr>
      <w:tr w:rsidR="00065AE6" w14:paraId="5C4C67C5" w14:textId="77777777" w:rsidTr="00DE481B">
        <w:trPr>
          <w:trHeight w:val="1344"/>
        </w:trPr>
        <w:tc>
          <w:tcPr>
            <w:tcW w:w="5366" w:type="dxa"/>
          </w:tcPr>
          <w:p w14:paraId="1F37997F" w14:textId="77777777" w:rsidR="00065AE6" w:rsidRDefault="00065AE6" w:rsidP="00DD45E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Demographic factors</w:t>
            </w:r>
          </w:p>
          <w:p w14:paraId="33085CD4" w14:textId="77777777" w:rsidR="00065AE6" w:rsidRDefault="00065AE6" w:rsidP="00DD45E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  <w:p w14:paraId="62DDF3A0" w14:textId="77777777" w:rsidR="00065AE6" w:rsidRPr="00EC7E10" w:rsidRDefault="00065AE6" w:rsidP="00EC7E1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C7E10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Can you tell me a little bit about yourself?</w:t>
            </w:r>
          </w:p>
          <w:p w14:paraId="77D82D52" w14:textId="77777777" w:rsidR="00065AE6" w:rsidRDefault="00065AE6" w:rsidP="00DD45E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  <w:p w14:paraId="3B4F87B8" w14:textId="77777777" w:rsidR="00065AE6" w:rsidRDefault="00065AE6" w:rsidP="00DD45E0"/>
        </w:tc>
        <w:tc>
          <w:tcPr>
            <w:tcW w:w="5828" w:type="dxa"/>
            <w:gridSpan w:val="2"/>
          </w:tcPr>
          <w:p w14:paraId="75166B18" w14:textId="77777777" w:rsidR="00065AE6" w:rsidRDefault="00065AE6" w:rsidP="00DD45E0"/>
          <w:p w14:paraId="78175BF8" w14:textId="77777777" w:rsidR="00065AE6" w:rsidRDefault="00065AE6" w:rsidP="00DD45E0"/>
          <w:p w14:paraId="33303ACC" w14:textId="77777777" w:rsidR="00065AE6" w:rsidRDefault="00065AE6" w:rsidP="00567055">
            <w:r w:rsidRPr="00753D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Ag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,</w:t>
            </w:r>
            <w:r w:rsidRPr="00753D4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753D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Place of Residenc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, </w:t>
            </w:r>
            <w:r w:rsidRPr="00753D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Height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,</w:t>
            </w:r>
            <w:r w:rsidRPr="00753D4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753D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Weight</w:t>
            </w:r>
            <w:r w:rsidRPr="00753D4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="00F3584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</w:t>
            </w:r>
            <w:r w:rsidRPr="00753D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ducatio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, </w:t>
            </w:r>
            <w:r w:rsidRPr="00753D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Occupation</w:t>
            </w:r>
            <w:r w:rsidR="00C8754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,</w:t>
            </w:r>
            <w:r w:rsidR="00521E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 Family income, Marital status</w:t>
            </w:r>
          </w:p>
        </w:tc>
      </w:tr>
      <w:tr w:rsidR="00E228CC" w14:paraId="2B61B5AD" w14:textId="77777777" w:rsidTr="00DE481B">
        <w:trPr>
          <w:trHeight w:val="1683"/>
        </w:trPr>
        <w:tc>
          <w:tcPr>
            <w:tcW w:w="5366" w:type="dxa"/>
          </w:tcPr>
          <w:p w14:paraId="7A35CB3A" w14:textId="77777777" w:rsidR="00E228CC" w:rsidRPr="00B37B2B" w:rsidRDefault="00E228CC" w:rsidP="00E228C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B2B">
              <w:rPr>
                <w:rFonts w:ascii="Times New Roman" w:hAnsi="Times New Roman" w:cs="Times New Roman"/>
                <w:b/>
                <w:sz w:val="24"/>
                <w:szCs w:val="24"/>
              </w:rPr>
              <w:t>Knowledge-related barrier</w:t>
            </w:r>
          </w:p>
          <w:p w14:paraId="7CC26807" w14:textId="77777777" w:rsidR="00E228CC" w:rsidRPr="00EC7E10" w:rsidRDefault="00E228CC" w:rsidP="00E228CC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7E1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at do you know about a healthy diet?</w:t>
            </w:r>
          </w:p>
          <w:p w14:paraId="491DCD67" w14:textId="77777777" w:rsidR="00E228CC" w:rsidRPr="00B37B2B" w:rsidRDefault="00E228CC" w:rsidP="00E228C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8" w:type="dxa"/>
            <w:gridSpan w:val="2"/>
          </w:tcPr>
          <w:p w14:paraId="175DC1CF" w14:textId="77777777" w:rsidR="00E228CC" w:rsidRPr="007F4B64" w:rsidRDefault="00E228CC" w:rsidP="00E228CC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2E0F06E" w14:textId="77777777" w:rsidR="00E228CC" w:rsidRPr="007F4B64" w:rsidRDefault="00E228CC" w:rsidP="00E228CC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F4B64">
              <w:rPr>
                <w:rFonts w:ascii="Times New Roman" w:hAnsi="Times New Roman" w:cs="Times New Roman"/>
                <w:sz w:val="24"/>
                <w:szCs w:val="24"/>
              </w:rPr>
              <w:t>What kinds of foods should we include in our diet for optimal health?</w:t>
            </w:r>
          </w:p>
          <w:p w14:paraId="0A74515B" w14:textId="77777777" w:rsidR="00E228CC" w:rsidRPr="007F4B64" w:rsidRDefault="00E228CC" w:rsidP="00E228C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CC" w14:paraId="56176ECE" w14:textId="77777777" w:rsidTr="00DE481B">
        <w:trPr>
          <w:trHeight w:val="775"/>
        </w:trPr>
        <w:tc>
          <w:tcPr>
            <w:tcW w:w="5366" w:type="dxa"/>
          </w:tcPr>
          <w:p w14:paraId="5E837F5C" w14:textId="77777777" w:rsidR="00E228CC" w:rsidRPr="00EF32D6" w:rsidRDefault="00E228CC" w:rsidP="00E228CC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2D6">
              <w:rPr>
                <w:rFonts w:ascii="Times New Roman" w:hAnsi="Times New Roman" w:cs="Times New Roman"/>
                <w:sz w:val="24"/>
                <w:szCs w:val="24"/>
              </w:rPr>
              <w:t>Can you list some common f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urces</w:t>
            </w:r>
            <w:r w:rsidRPr="00EF32D6">
              <w:rPr>
                <w:rFonts w:ascii="Times New Roman" w:hAnsi="Times New Roman" w:cs="Times New Roman"/>
                <w:sz w:val="24"/>
                <w:szCs w:val="24"/>
              </w:rPr>
              <w:t xml:space="preserve"> that contain </w:t>
            </w:r>
            <w:proofErr w:type="spellStart"/>
            <w:r w:rsidRPr="00EF32D6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  <w:r w:rsidRPr="00EF32D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828" w:type="dxa"/>
            <w:gridSpan w:val="2"/>
          </w:tcPr>
          <w:p w14:paraId="75B9CEFD" w14:textId="77777777" w:rsidR="00E228CC" w:rsidRPr="00B37B2B" w:rsidRDefault="00E228CC" w:rsidP="00E228CC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37B2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re there any specific health benefits of </w:t>
            </w:r>
            <w:proofErr w:type="spellStart"/>
            <w:r w:rsidRPr="00B37B2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iber</w:t>
            </w:r>
            <w:proofErr w:type="spellEnd"/>
            <w:r w:rsidRPr="00B37B2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hat you're aware of?</w:t>
            </w:r>
          </w:p>
          <w:p w14:paraId="7446AAE8" w14:textId="77777777" w:rsidR="00E228CC" w:rsidRPr="00B37B2B" w:rsidRDefault="00E228CC" w:rsidP="00E22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EA3" w14:paraId="5BAA869B" w14:textId="77777777" w:rsidTr="00DE481B">
        <w:trPr>
          <w:trHeight w:val="1235"/>
        </w:trPr>
        <w:tc>
          <w:tcPr>
            <w:tcW w:w="5366" w:type="dxa"/>
          </w:tcPr>
          <w:p w14:paraId="5C02BDA9" w14:textId="77777777" w:rsidR="00831EA3" w:rsidRPr="00914D5E" w:rsidRDefault="00831EA3" w:rsidP="00831EA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  <w:r w:rsidRPr="00914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Dietary practices</w:t>
            </w:r>
          </w:p>
          <w:p w14:paraId="7032DAA7" w14:textId="77777777" w:rsidR="00831EA3" w:rsidRDefault="00831EA3" w:rsidP="00831EA3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</w:p>
          <w:p w14:paraId="69FB25D6" w14:textId="77777777" w:rsidR="00831EA3" w:rsidRPr="008449A6" w:rsidRDefault="00831EA3" w:rsidP="008449A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  <w:r w:rsidRPr="008449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>Can you describe your dietary habits and typical daily food intake?</w:t>
            </w:r>
          </w:p>
          <w:p w14:paraId="62E7759B" w14:textId="77777777" w:rsidR="00831EA3" w:rsidRPr="00914D5E" w:rsidRDefault="00831EA3" w:rsidP="00831EA3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</w:p>
          <w:p w14:paraId="6497A69B" w14:textId="77777777" w:rsidR="00831EA3" w:rsidRDefault="00831EA3" w:rsidP="00831EA3"/>
        </w:tc>
        <w:tc>
          <w:tcPr>
            <w:tcW w:w="5828" w:type="dxa"/>
            <w:gridSpan w:val="2"/>
          </w:tcPr>
          <w:p w14:paraId="28DF6658" w14:textId="77777777" w:rsidR="00831EA3" w:rsidRPr="00B37B2B" w:rsidRDefault="00831EA3" w:rsidP="00831E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many meals/snacks do you eat per day? </w:t>
            </w:r>
          </w:p>
          <w:p w14:paraId="1D66163D" w14:textId="77777777" w:rsidR="00831EA3" w:rsidRPr="00B37B2B" w:rsidRDefault="00831EA3" w:rsidP="00831EA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6FD496" w14:textId="77777777" w:rsidR="00831EA3" w:rsidRDefault="00831EA3" w:rsidP="00831EA3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  <w:r w:rsidRPr="00B37B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>What do you usually have for breakfast, lunch, dinner, and snack options?</w:t>
            </w:r>
          </w:p>
          <w:p w14:paraId="0D3B61B3" w14:textId="77777777" w:rsidR="00F35842" w:rsidRDefault="00F35842" w:rsidP="00831EA3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>What are the most common cooking methods you use at hom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>: baking, frying, steaming)? Why do you prefer these</w:t>
            </w:r>
            <w:r w:rsidR="00776D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>?</w:t>
            </w:r>
          </w:p>
          <w:p w14:paraId="3A1FD663" w14:textId="77777777" w:rsidR="00776D19" w:rsidRDefault="00776D19" w:rsidP="00831EA3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>How often do you eat out</w:t>
            </w:r>
            <w:r w:rsidR="00E309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 xml:space="preserve">? When eating out, what are the main factors influencing your choice of meal </w:t>
            </w:r>
            <w:proofErr w:type="gramStart"/>
            <w:r w:rsidR="00E309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>( taste</w:t>
            </w:r>
            <w:proofErr w:type="gramEnd"/>
            <w:r w:rsidR="00E309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>, convenience, nutrition)</w:t>
            </w:r>
          </w:p>
          <w:p w14:paraId="11245D93" w14:textId="55BED496" w:rsidR="007A3078" w:rsidRPr="00B37B2B" w:rsidRDefault="007A3078" w:rsidP="00831EA3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>Do you have the habit of eating leftover foods</w:t>
            </w:r>
            <w:r w:rsidR="00E073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  <w:t>?</w:t>
            </w:r>
          </w:p>
          <w:p w14:paraId="72705CF1" w14:textId="77777777" w:rsidR="00831EA3" w:rsidRDefault="00831EA3" w:rsidP="00831EA3"/>
        </w:tc>
      </w:tr>
      <w:tr w:rsidR="00831EA3" w14:paraId="3F6F15FB" w14:textId="77777777" w:rsidTr="00DE481B">
        <w:trPr>
          <w:trHeight w:val="543"/>
        </w:trPr>
        <w:tc>
          <w:tcPr>
            <w:tcW w:w="5366" w:type="dxa"/>
          </w:tcPr>
          <w:p w14:paraId="37FAC84B" w14:textId="77777777" w:rsidR="00831EA3" w:rsidRDefault="00831EA3" w:rsidP="008449A6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8449A6">
              <w:rPr>
                <w:rFonts w:ascii="Times New Roman" w:hAnsi="Times New Roman" w:cs="Times New Roman"/>
                <w:sz w:val="24"/>
                <w:szCs w:val="24"/>
              </w:rPr>
              <w:t>What are the cereals, pulses, milk products, and miscellaneous that are commonly consumed in your household?</w:t>
            </w:r>
          </w:p>
        </w:tc>
        <w:tc>
          <w:tcPr>
            <w:tcW w:w="5828" w:type="dxa"/>
            <w:gridSpan w:val="2"/>
          </w:tcPr>
          <w:p w14:paraId="2AE2B2E0" w14:textId="77777777" w:rsidR="00831EA3" w:rsidRDefault="00F9157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often do you prefer these? Do you have an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vor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ys of cooking them?</w:t>
            </w:r>
          </w:p>
          <w:p w14:paraId="55F4F5BE" w14:textId="77777777" w:rsidR="00F91573" w:rsidRDefault="00F9157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466F8" w14:textId="77777777" w:rsidR="00F91573" w:rsidRPr="00791DFD" w:rsidRDefault="00F9157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specific ingredients you prioritize for their nutritional benefits? If so, which ones and why?</w:t>
            </w:r>
          </w:p>
        </w:tc>
      </w:tr>
      <w:tr w:rsidR="00831EA3" w14:paraId="345654B5" w14:textId="77777777" w:rsidTr="00DE481B">
        <w:trPr>
          <w:trHeight w:val="1010"/>
        </w:trPr>
        <w:tc>
          <w:tcPr>
            <w:tcW w:w="5366" w:type="dxa"/>
          </w:tcPr>
          <w:p w14:paraId="23AB0884" w14:textId="77777777" w:rsidR="00831EA3" w:rsidRPr="008449A6" w:rsidRDefault="00831EA3" w:rsidP="008449A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8449A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lastRenderedPageBreak/>
              <w:t xml:space="preserve">How often do you consume fruits and vegetables? </w:t>
            </w:r>
          </w:p>
          <w:p w14:paraId="73726A9F" w14:textId="77777777" w:rsidR="00831EA3" w:rsidRPr="00B37B2B" w:rsidRDefault="00831EA3" w:rsidP="0083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  <w:p w14:paraId="07713839" w14:textId="77777777" w:rsidR="00831EA3" w:rsidRDefault="00831EA3" w:rsidP="00831EA3"/>
        </w:tc>
        <w:tc>
          <w:tcPr>
            <w:tcW w:w="5828" w:type="dxa"/>
            <w:gridSpan w:val="2"/>
          </w:tcPr>
          <w:p w14:paraId="1D8689E6" w14:textId="77777777" w:rsidR="00831EA3" w:rsidRDefault="00831EA3" w:rsidP="00831EA3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37B2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n you describe a typical day's intake of fruits and vegetables?</w:t>
            </w:r>
          </w:p>
          <w:p w14:paraId="4D64EFF4" w14:textId="77777777" w:rsidR="00831EA3" w:rsidRPr="00791DFD" w:rsidRDefault="00831EA3" w:rsidP="00831EA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EA3" w14:paraId="4C02011E" w14:textId="77777777" w:rsidTr="00DE481B">
        <w:trPr>
          <w:trHeight w:val="1010"/>
        </w:trPr>
        <w:tc>
          <w:tcPr>
            <w:tcW w:w="5366" w:type="dxa"/>
          </w:tcPr>
          <w:p w14:paraId="6EFC8143" w14:textId="77777777" w:rsidR="00831EA3" w:rsidRDefault="00831EA3" w:rsidP="00831E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B2B">
              <w:rPr>
                <w:rFonts w:ascii="Times New Roman" w:hAnsi="Times New Roman" w:cs="Times New Roman"/>
                <w:b/>
                <w:sz w:val="24"/>
                <w:szCs w:val="24"/>
              </w:rPr>
              <w:t>Time-related barriers</w:t>
            </w:r>
          </w:p>
          <w:p w14:paraId="67F7DB8D" w14:textId="77777777" w:rsidR="00831EA3" w:rsidRDefault="00831EA3" w:rsidP="00831E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AAEA5F0" w14:textId="77777777" w:rsidR="00831EA3" w:rsidRPr="008449A6" w:rsidRDefault="00831EA3" w:rsidP="008449A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9A6">
              <w:rPr>
                <w:rFonts w:ascii="Times New Roman" w:hAnsi="Times New Roman" w:cs="Times New Roman"/>
                <w:sz w:val="24"/>
                <w:szCs w:val="24"/>
              </w:rPr>
              <w:t>How does your daily schedule affect your ability to eat healthy meals?</w:t>
            </w:r>
          </w:p>
          <w:p w14:paraId="0920A961" w14:textId="77777777" w:rsidR="00831EA3" w:rsidRDefault="00831EA3" w:rsidP="00831E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50EA2C3" w14:textId="77777777" w:rsidR="00831EA3" w:rsidRPr="00B37B2B" w:rsidRDefault="00831EA3" w:rsidP="00831E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D86F957" w14:textId="77777777" w:rsidR="00831EA3" w:rsidRDefault="00831EA3" w:rsidP="00831EA3"/>
        </w:tc>
        <w:tc>
          <w:tcPr>
            <w:tcW w:w="5828" w:type="dxa"/>
            <w:gridSpan w:val="2"/>
          </w:tcPr>
          <w:p w14:paraId="1E186B07" w14:textId="77777777" w:rsidR="00831EA3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CEBF04" w14:textId="77777777" w:rsidR="00831EA3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B2B">
              <w:rPr>
                <w:rFonts w:ascii="Times New Roman" w:hAnsi="Times New Roman" w:cs="Times New Roman"/>
                <w:sz w:val="24"/>
                <w:szCs w:val="24"/>
              </w:rPr>
              <w:t xml:space="preserve">How do commitments and responsibility influence your dietary habits, particularly regarding </w:t>
            </w:r>
            <w:proofErr w:type="spellStart"/>
            <w:r w:rsidRPr="00B37B2B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  <w:r w:rsidRPr="00B37B2B">
              <w:rPr>
                <w:rFonts w:ascii="Times New Roman" w:hAnsi="Times New Roman" w:cs="Times New Roman"/>
                <w:sz w:val="24"/>
                <w:szCs w:val="24"/>
              </w:rPr>
              <w:t xml:space="preserve"> consumption?</w:t>
            </w:r>
          </w:p>
          <w:p w14:paraId="7B82BD43" w14:textId="77777777" w:rsidR="00F91573" w:rsidRDefault="00F9157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A3B81C" w14:textId="77777777" w:rsidR="00F91573" w:rsidRDefault="00F9157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certain days or times when cooking becomes especially difficult?</w:t>
            </w:r>
          </w:p>
          <w:p w14:paraId="60DB0547" w14:textId="77777777" w:rsidR="00F91573" w:rsidRDefault="00F9157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65F57" w14:textId="77777777" w:rsidR="00F91573" w:rsidRDefault="00F9157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you’re busy, how do you usually approach deciding which meals to focus on most?</w:t>
            </w:r>
          </w:p>
          <w:p w14:paraId="6B6471AE" w14:textId="77777777" w:rsidR="00831EA3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6A21B1" w14:textId="77777777" w:rsidR="00831EA3" w:rsidRPr="00B37B2B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B2B">
              <w:rPr>
                <w:rFonts w:ascii="Times New Roman" w:hAnsi="Times New Roman" w:cs="Times New Roman"/>
                <w:sz w:val="24"/>
                <w:szCs w:val="24"/>
              </w:rPr>
              <w:t>What strategies do you use to manage your time and prioritize healthy eating?</w:t>
            </w:r>
          </w:p>
          <w:p w14:paraId="0D9B31FC" w14:textId="77777777" w:rsidR="00831EA3" w:rsidRPr="00B37B2B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D94A3F" w14:textId="77777777" w:rsidR="00831EA3" w:rsidRDefault="00831EA3" w:rsidP="00831EA3"/>
        </w:tc>
      </w:tr>
      <w:tr w:rsidR="00831EA3" w14:paraId="335919BA" w14:textId="77777777" w:rsidTr="00DE481B">
        <w:trPr>
          <w:trHeight w:val="1010"/>
        </w:trPr>
        <w:tc>
          <w:tcPr>
            <w:tcW w:w="5366" w:type="dxa"/>
          </w:tcPr>
          <w:p w14:paraId="03F1B884" w14:textId="77777777" w:rsidR="00831EA3" w:rsidRPr="00B37B2B" w:rsidRDefault="00831EA3" w:rsidP="00831E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B2B">
              <w:rPr>
                <w:rFonts w:ascii="Times New Roman" w:hAnsi="Times New Roman" w:cs="Times New Roman"/>
                <w:b/>
                <w:sz w:val="24"/>
                <w:szCs w:val="24"/>
              </w:rPr>
              <w:t>Cultur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related</w:t>
            </w:r>
            <w:r w:rsidRPr="00B37B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B37B2B">
              <w:rPr>
                <w:rFonts w:ascii="Times New Roman" w:hAnsi="Times New Roman" w:cs="Times New Roman"/>
                <w:b/>
                <w:sz w:val="24"/>
                <w:szCs w:val="24"/>
              </w:rPr>
              <w:t>barriers :</w:t>
            </w:r>
            <w:proofErr w:type="gramEnd"/>
          </w:p>
          <w:p w14:paraId="6B40408B" w14:textId="77777777" w:rsidR="00831EA3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F9153A" w14:textId="77777777" w:rsidR="00831EA3" w:rsidRPr="008449A6" w:rsidRDefault="00831EA3" w:rsidP="008449A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9A6">
              <w:rPr>
                <w:rFonts w:ascii="Times New Roman" w:hAnsi="Times New Roman" w:cs="Times New Roman"/>
                <w:sz w:val="24"/>
                <w:szCs w:val="24"/>
              </w:rPr>
              <w:t>How do cultural factors influence your food choices and eating habits?</w:t>
            </w:r>
          </w:p>
          <w:p w14:paraId="60B007F1" w14:textId="77777777" w:rsidR="00831EA3" w:rsidRDefault="00831EA3" w:rsidP="00831EA3"/>
          <w:p w14:paraId="5C2D9964" w14:textId="77777777" w:rsidR="00831EA3" w:rsidRDefault="00831EA3" w:rsidP="00831EA3"/>
        </w:tc>
        <w:tc>
          <w:tcPr>
            <w:tcW w:w="5828" w:type="dxa"/>
            <w:gridSpan w:val="2"/>
          </w:tcPr>
          <w:p w14:paraId="5C62804C" w14:textId="77777777" w:rsidR="00831EA3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E0BDD3" w14:textId="77777777" w:rsidR="00831EA3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B2B">
              <w:rPr>
                <w:rFonts w:ascii="Times New Roman" w:hAnsi="Times New Roman" w:cs="Times New Roman"/>
                <w:sz w:val="24"/>
                <w:szCs w:val="24"/>
              </w:rPr>
              <w:t xml:space="preserve">Can you provide a specific example of a cultural tradition or belief that influences </w:t>
            </w:r>
            <w:proofErr w:type="spellStart"/>
            <w:r w:rsidRPr="00B37B2B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B37B2B">
              <w:rPr>
                <w:rFonts w:ascii="Times New Roman" w:hAnsi="Times New Roman" w:cs="Times New Roman"/>
                <w:sz w:val="24"/>
                <w:szCs w:val="24"/>
              </w:rPr>
              <w:t xml:space="preserve"> eating habits?</w:t>
            </w:r>
          </w:p>
          <w:p w14:paraId="4DDF15CD" w14:textId="77777777" w:rsidR="00C171D5" w:rsidRDefault="00C171D5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444A0" w14:textId="77777777" w:rsidR="00C171D5" w:rsidRDefault="00C171D5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there any foods that are a fami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vor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part of a traditional recipe?</w:t>
            </w:r>
          </w:p>
          <w:p w14:paraId="75D957DB" w14:textId="77777777" w:rsidR="00C171D5" w:rsidRDefault="00C171D5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0C736F" w14:textId="77777777" w:rsidR="00C171D5" w:rsidRDefault="00C171D5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these beliefs or practices been passed down through your family? Do you follow them similarly or have you adapted them?</w:t>
            </w:r>
          </w:p>
          <w:p w14:paraId="2EB53215" w14:textId="77777777" w:rsidR="00C171D5" w:rsidRDefault="00C171D5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4F116A" w14:textId="77777777" w:rsidR="00C171D5" w:rsidRPr="00B37B2B" w:rsidRDefault="00C171D5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modified any traditional recipes to meet health goals or dietary needs?</w:t>
            </w:r>
          </w:p>
          <w:p w14:paraId="0C5BFBC8" w14:textId="77777777" w:rsidR="00831EA3" w:rsidRPr="00B37B2B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6ED44" w14:textId="77777777" w:rsidR="00831EA3" w:rsidRDefault="00831EA3" w:rsidP="00831EA3"/>
        </w:tc>
      </w:tr>
      <w:tr w:rsidR="00831EA3" w14:paraId="1A337AE8" w14:textId="77777777" w:rsidTr="00DE481B">
        <w:trPr>
          <w:trHeight w:val="1010"/>
        </w:trPr>
        <w:tc>
          <w:tcPr>
            <w:tcW w:w="5366" w:type="dxa"/>
          </w:tcPr>
          <w:p w14:paraId="7C3CCE1B" w14:textId="77777777" w:rsidR="00831EA3" w:rsidRPr="008449A6" w:rsidRDefault="00831EA3" w:rsidP="008449A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9A6">
              <w:rPr>
                <w:rFonts w:ascii="Times New Roman" w:hAnsi="Times New Roman" w:cs="Times New Roman"/>
                <w:sz w:val="24"/>
                <w:szCs w:val="24"/>
              </w:rPr>
              <w:t>How do social/family pressures or expectations influence your food choices?</w:t>
            </w:r>
          </w:p>
        </w:tc>
        <w:tc>
          <w:tcPr>
            <w:tcW w:w="5828" w:type="dxa"/>
            <w:gridSpan w:val="2"/>
          </w:tcPr>
          <w:p w14:paraId="43BBE455" w14:textId="77777777" w:rsidR="00831EA3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Are there any specific foods that you feel pressured to eat or avoid due to social or family influences?</w:t>
            </w:r>
          </w:p>
        </w:tc>
      </w:tr>
      <w:tr w:rsidR="00831EA3" w14:paraId="59F33735" w14:textId="77777777" w:rsidTr="00DE481B">
        <w:trPr>
          <w:trHeight w:val="1010"/>
        </w:trPr>
        <w:tc>
          <w:tcPr>
            <w:tcW w:w="5366" w:type="dxa"/>
          </w:tcPr>
          <w:p w14:paraId="43FECA95" w14:textId="77777777" w:rsidR="00831EA3" w:rsidRPr="00B37B2B" w:rsidRDefault="00831EA3" w:rsidP="00831EA3">
            <w:pPr>
              <w:spacing w:before="100" w:beforeAutospacing="1" w:after="100" w:afterAutospacing="1" w:line="276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37B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sychological Barriers:</w:t>
            </w:r>
          </w:p>
          <w:p w14:paraId="20AE87BA" w14:textId="77777777" w:rsidR="00831EA3" w:rsidRPr="008449A6" w:rsidRDefault="00831EA3" w:rsidP="008449A6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9A6">
              <w:rPr>
                <w:rFonts w:ascii="Times New Roman" w:hAnsi="Times New Roman" w:cs="Times New Roman"/>
                <w:sz w:val="24"/>
                <w:szCs w:val="24"/>
              </w:rPr>
              <w:t>How do</w:t>
            </w:r>
            <w:r w:rsidR="00D91DF1" w:rsidRPr="008449A6">
              <w:rPr>
                <w:rFonts w:ascii="Times New Roman" w:hAnsi="Times New Roman" w:cs="Times New Roman"/>
                <w:sz w:val="24"/>
                <w:szCs w:val="24"/>
              </w:rPr>
              <w:t xml:space="preserve">es </w:t>
            </w:r>
            <w:r w:rsidR="00F62A62" w:rsidRPr="008449A6">
              <w:rPr>
                <w:rFonts w:ascii="Times New Roman" w:hAnsi="Times New Roman" w:cs="Times New Roman"/>
                <w:sz w:val="24"/>
                <w:szCs w:val="24"/>
              </w:rPr>
              <w:t>stress or fatigue impact your food choices during the day?</w:t>
            </w:r>
          </w:p>
          <w:p w14:paraId="6299BCFD" w14:textId="77777777" w:rsidR="00831EA3" w:rsidRPr="00B37B2B" w:rsidRDefault="00831EA3" w:rsidP="00831E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28" w:type="dxa"/>
            <w:gridSpan w:val="2"/>
          </w:tcPr>
          <w:p w14:paraId="3EF42E9F" w14:textId="77777777" w:rsidR="00831EA3" w:rsidRDefault="00CD3879" w:rsidP="00831EA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specific foods you reach for when you’re feeling stressed?</w:t>
            </w:r>
          </w:p>
          <w:p w14:paraId="38AD5524" w14:textId="77777777" w:rsidR="00CD3879" w:rsidRDefault="00CD3879" w:rsidP="00831EA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do you feel i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ating routine is disrupted? Does it affect your mood or energy levels?</w:t>
            </w:r>
          </w:p>
          <w:p w14:paraId="6CA81593" w14:textId="77777777" w:rsidR="00CD3879" w:rsidRDefault="00CD3879" w:rsidP="00831EA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 it important to you to have a specific eating routine, like eating at the</w:t>
            </w:r>
            <w:r w:rsidR="0035563B">
              <w:rPr>
                <w:rFonts w:ascii="Times New Roman" w:hAnsi="Times New Roman" w:cs="Times New Roman"/>
                <w:sz w:val="24"/>
                <w:szCs w:val="24"/>
              </w:rPr>
              <w:t xml:space="preserve"> same times each day?</w:t>
            </w:r>
          </w:p>
          <w:p w14:paraId="07509DE5" w14:textId="77777777" w:rsidR="0035563B" w:rsidRPr="00B37B2B" w:rsidRDefault="0035563B" w:rsidP="00831EA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ften do you compromise on your meal choices for your family/kids</w:t>
            </w:r>
            <w:r w:rsidR="00E85CA9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ferences?</w:t>
            </w:r>
          </w:p>
          <w:p w14:paraId="3AC6067A" w14:textId="77777777" w:rsidR="00831EA3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EA3" w14:paraId="25469192" w14:textId="77777777" w:rsidTr="00DE481B">
        <w:trPr>
          <w:trHeight w:val="1010"/>
        </w:trPr>
        <w:tc>
          <w:tcPr>
            <w:tcW w:w="5366" w:type="dxa"/>
          </w:tcPr>
          <w:p w14:paraId="6299D1A1" w14:textId="77777777" w:rsidR="00831EA3" w:rsidRPr="00B37B2B" w:rsidRDefault="00831EA3" w:rsidP="00831EA3">
            <w:pPr>
              <w:spacing w:before="100" w:beforeAutospacing="1" w:after="100" w:afterAutospacing="1" w:line="276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37B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lastRenderedPageBreak/>
              <w:t>Economic Barriers:</w:t>
            </w:r>
          </w:p>
          <w:p w14:paraId="420C0479" w14:textId="77777777" w:rsidR="00831EA3" w:rsidRPr="008449A6" w:rsidRDefault="00831EA3" w:rsidP="008449A6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449A6">
              <w:rPr>
                <w:rFonts w:ascii="Times New Roman" w:hAnsi="Times New Roman" w:cs="Times New Roman"/>
                <w:sz w:val="24"/>
                <w:szCs w:val="24"/>
              </w:rPr>
              <w:t>What criteria d</w:t>
            </w:r>
            <w:r w:rsidR="00843390" w:rsidRPr="008449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449A6">
              <w:rPr>
                <w:rFonts w:ascii="Times New Roman" w:hAnsi="Times New Roman" w:cs="Times New Roman"/>
                <w:sz w:val="24"/>
                <w:szCs w:val="24"/>
              </w:rPr>
              <w:t xml:space="preserve"> you use when </w:t>
            </w:r>
            <w:r w:rsidR="005D6E6E" w:rsidRPr="008449A6">
              <w:rPr>
                <w:rFonts w:ascii="Times New Roman" w:hAnsi="Times New Roman" w:cs="Times New Roman"/>
                <w:sz w:val="24"/>
                <w:szCs w:val="24"/>
              </w:rPr>
              <w:t>purchasing</w:t>
            </w:r>
            <w:r w:rsidRPr="008449A6">
              <w:rPr>
                <w:rFonts w:ascii="Times New Roman" w:hAnsi="Times New Roman" w:cs="Times New Roman"/>
                <w:sz w:val="24"/>
                <w:szCs w:val="24"/>
              </w:rPr>
              <w:t xml:space="preserve"> groceries?</w:t>
            </w:r>
          </w:p>
          <w:p w14:paraId="621480E1" w14:textId="77777777" w:rsidR="008449A6" w:rsidRPr="008449A6" w:rsidRDefault="008449A6" w:rsidP="008449A6">
            <w:pPr>
              <w:spacing w:before="100" w:beforeAutospacing="1" w:after="100" w:afterAutospacing="1" w:line="276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7A1194B" w14:textId="77777777" w:rsidR="00831EA3" w:rsidRPr="008449A6" w:rsidRDefault="00831EA3" w:rsidP="008449A6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449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ow important are financial reasons as a barrier to consuming enough </w:t>
            </w:r>
            <w:proofErr w:type="spellStart"/>
            <w:r w:rsidRPr="008449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iber</w:t>
            </w:r>
            <w:proofErr w:type="spellEnd"/>
            <w:r w:rsidRPr="008449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s a healthy food practice?</w:t>
            </w:r>
          </w:p>
          <w:p w14:paraId="0A543F1F" w14:textId="77777777" w:rsidR="00831EA3" w:rsidRPr="00B37B2B" w:rsidRDefault="00831EA3" w:rsidP="00831EA3">
            <w:pPr>
              <w:spacing w:before="100" w:beforeAutospacing="1" w:after="100" w:afterAutospacing="1" w:line="276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8" w:type="dxa"/>
            <w:gridSpan w:val="2"/>
          </w:tcPr>
          <w:p w14:paraId="5D0638D0" w14:textId="77777777" w:rsidR="00831EA3" w:rsidRDefault="008449A6" w:rsidP="00831EA3">
            <w:pPr>
              <w:spacing w:before="100" w:beforeAutospacing="1" w:after="100" w:afterAutospacing="1" w:line="276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es your budget impact the types of food you buy</w:t>
            </w:r>
            <w:r w:rsidR="0055718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52BE7860" w14:textId="77777777" w:rsidR="008449A6" w:rsidRDefault="008449A6" w:rsidP="00831EA3">
            <w:pPr>
              <w:spacing w:before="100" w:beforeAutospacing="1" w:after="100" w:afterAutospacing="1" w:line="276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shopping on a budget, do you prioritize quantity over quality or vice versa?</w:t>
            </w:r>
          </w:p>
          <w:p w14:paraId="701CDB88" w14:textId="77777777" w:rsidR="008449A6" w:rsidRDefault="008449A6" w:rsidP="00831EA3">
            <w:pPr>
              <w:spacing w:before="100" w:beforeAutospacing="1" w:after="100" w:afterAutospacing="1" w:line="276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es budgeting affect the types of food you buy for your family members?</w:t>
            </w:r>
          </w:p>
          <w:p w14:paraId="1E1ED663" w14:textId="77777777" w:rsidR="00831EA3" w:rsidRDefault="008449A6" w:rsidP="00831EA3">
            <w:pPr>
              <w:spacing w:before="100" w:beforeAutospacing="1" w:after="100" w:afterAutospacing="1" w:line="276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specific nutrition goals you feel are harder to achieve due to cost?</w:t>
            </w:r>
          </w:p>
          <w:p w14:paraId="20134FAF" w14:textId="77777777" w:rsidR="00831EA3" w:rsidRPr="00B37B2B" w:rsidRDefault="00831EA3" w:rsidP="00831EA3">
            <w:pPr>
              <w:spacing w:before="100" w:beforeAutospacing="1" w:after="100" w:afterAutospacing="1" w:line="276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37B2B">
              <w:rPr>
                <w:rFonts w:ascii="Times New Roman" w:hAnsi="Times New Roman" w:cs="Times New Roman"/>
                <w:sz w:val="24"/>
                <w:szCs w:val="24"/>
              </w:rPr>
              <w:t xml:space="preserve">How 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lance </w:t>
            </w:r>
            <w:r w:rsidRPr="00B37B2B">
              <w:rPr>
                <w:rFonts w:ascii="Times New Roman" w:hAnsi="Times New Roman" w:cs="Times New Roman"/>
                <w:sz w:val="24"/>
                <w:szCs w:val="24"/>
              </w:rPr>
              <w:t xml:space="preserve">the cost of healthy foods compare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expenses/</w:t>
            </w:r>
            <w:r w:rsidRPr="00B37B2B">
              <w:rPr>
                <w:rFonts w:ascii="Times New Roman" w:hAnsi="Times New Roman" w:cs="Times New Roman"/>
                <w:sz w:val="24"/>
                <w:szCs w:val="24"/>
              </w:rPr>
              <w:t>unhealthy options?</w:t>
            </w:r>
          </w:p>
          <w:p w14:paraId="1FE4BD80" w14:textId="77777777" w:rsidR="00831EA3" w:rsidRPr="00B37B2B" w:rsidRDefault="00831EA3" w:rsidP="00831E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641E" w14:paraId="298CA38B" w14:textId="77777777" w:rsidTr="00DE481B">
        <w:trPr>
          <w:trHeight w:val="1010"/>
        </w:trPr>
        <w:tc>
          <w:tcPr>
            <w:tcW w:w="11194" w:type="dxa"/>
            <w:gridSpan w:val="3"/>
          </w:tcPr>
          <w:p w14:paraId="1F4B5F1D" w14:textId="77777777" w:rsidR="0083641E" w:rsidRPr="00A31C39" w:rsidRDefault="0083641E" w:rsidP="0083641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C3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s there anything else that you want to add to the discussion that we talked about, especially regarding healthy food/ </w:t>
            </w:r>
            <w:proofErr w:type="spellStart"/>
            <w:r w:rsidRPr="00A31C3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iber</w:t>
            </w:r>
            <w:proofErr w:type="spellEnd"/>
            <w:r w:rsidRPr="00A31C3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onsumption.</w:t>
            </w:r>
          </w:p>
        </w:tc>
      </w:tr>
      <w:tr w:rsidR="0083641E" w14:paraId="04606346" w14:textId="77777777" w:rsidTr="00DE481B">
        <w:trPr>
          <w:trHeight w:val="1010"/>
        </w:trPr>
        <w:tc>
          <w:tcPr>
            <w:tcW w:w="11194" w:type="dxa"/>
            <w:gridSpan w:val="3"/>
          </w:tcPr>
          <w:p w14:paraId="136AD454" w14:textId="77777777" w:rsidR="0083641E" w:rsidRDefault="0083641E" w:rsidP="0083641E">
            <w:r w:rsidRPr="00A31C39">
              <w:t>Thank you for your time and participation in this interview. Your insights and experiences have been invaluable.</w:t>
            </w:r>
          </w:p>
        </w:tc>
      </w:tr>
    </w:tbl>
    <w:p w14:paraId="00CD3639" w14:textId="77777777" w:rsidR="006B271A" w:rsidRDefault="006B271A" w:rsidP="006B271A">
      <w:pPr>
        <w:spacing w:line="276" w:lineRule="auto"/>
      </w:pPr>
    </w:p>
    <w:sectPr w:rsidR="006B2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B6E6E"/>
    <w:multiLevelType w:val="hybridMultilevel"/>
    <w:tmpl w:val="27C4F2D2"/>
    <w:lvl w:ilvl="0" w:tplc="69845A4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AE6"/>
    <w:rsid w:val="00002504"/>
    <w:rsid w:val="00005A88"/>
    <w:rsid w:val="000061B1"/>
    <w:rsid w:val="00007832"/>
    <w:rsid w:val="00020F26"/>
    <w:rsid w:val="00021B64"/>
    <w:rsid w:val="0002772A"/>
    <w:rsid w:val="00065AE6"/>
    <w:rsid w:val="00075051"/>
    <w:rsid w:val="00097066"/>
    <w:rsid w:val="000D0433"/>
    <w:rsid w:val="000D128F"/>
    <w:rsid w:val="000F46E5"/>
    <w:rsid w:val="00153889"/>
    <w:rsid w:val="00190561"/>
    <w:rsid w:val="001F617F"/>
    <w:rsid w:val="001F6B92"/>
    <w:rsid w:val="00215E13"/>
    <w:rsid w:val="00224DA1"/>
    <w:rsid w:val="002C7B52"/>
    <w:rsid w:val="00330074"/>
    <w:rsid w:val="0033324E"/>
    <w:rsid w:val="00337B3F"/>
    <w:rsid w:val="00337EDF"/>
    <w:rsid w:val="0035563B"/>
    <w:rsid w:val="00362D31"/>
    <w:rsid w:val="0039666A"/>
    <w:rsid w:val="003B335F"/>
    <w:rsid w:val="003F5C4A"/>
    <w:rsid w:val="00452819"/>
    <w:rsid w:val="00483751"/>
    <w:rsid w:val="004906BB"/>
    <w:rsid w:val="004A700E"/>
    <w:rsid w:val="004D0405"/>
    <w:rsid w:val="004F200C"/>
    <w:rsid w:val="00521E79"/>
    <w:rsid w:val="0054399E"/>
    <w:rsid w:val="00557183"/>
    <w:rsid w:val="00560115"/>
    <w:rsid w:val="00560B80"/>
    <w:rsid w:val="00567055"/>
    <w:rsid w:val="00567399"/>
    <w:rsid w:val="00585B56"/>
    <w:rsid w:val="00590758"/>
    <w:rsid w:val="005D6E6E"/>
    <w:rsid w:val="005E4661"/>
    <w:rsid w:val="005F3CA7"/>
    <w:rsid w:val="00615C06"/>
    <w:rsid w:val="00662532"/>
    <w:rsid w:val="00682938"/>
    <w:rsid w:val="00682ED8"/>
    <w:rsid w:val="006B271A"/>
    <w:rsid w:val="00713473"/>
    <w:rsid w:val="007335BB"/>
    <w:rsid w:val="00747D9A"/>
    <w:rsid w:val="0076553D"/>
    <w:rsid w:val="00770C7C"/>
    <w:rsid w:val="00776D19"/>
    <w:rsid w:val="00783040"/>
    <w:rsid w:val="00791DFD"/>
    <w:rsid w:val="007971D7"/>
    <w:rsid w:val="007A1388"/>
    <w:rsid w:val="007A3078"/>
    <w:rsid w:val="007D6541"/>
    <w:rsid w:val="007F4B64"/>
    <w:rsid w:val="00803178"/>
    <w:rsid w:val="008063CE"/>
    <w:rsid w:val="008135A0"/>
    <w:rsid w:val="0081407A"/>
    <w:rsid w:val="0081774F"/>
    <w:rsid w:val="00831EA3"/>
    <w:rsid w:val="0083641E"/>
    <w:rsid w:val="00843390"/>
    <w:rsid w:val="008449A6"/>
    <w:rsid w:val="0086059D"/>
    <w:rsid w:val="00864C65"/>
    <w:rsid w:val="008730A9"/>
    <w:rsid w:val="00896B33"/>
    <w:rsid w:val="008A2A5C"/>
    <w:rsid w:val="008A3EC6"/>
    <w:rsid w:val="008B7FD8"/>
    <w:rsid w:val="008F11DD"/>
    <w:rsid w:val="008F2901"/>
    <w:rsid w:val="00905703"/>
    <w:rsid w:val="0094479E"/>
    <w:rsid w:val="009A00A7"/>
    <w:rsid w:val="009B036F"/>
    <w:rsid w:val="00A006FB"/>
    <w:rsid w:val="00A02378"/>
    <w:rsid w:val="00A03DD1"/>
    <w:rsid w:val="00A15062"/>
    <w:rsid w:val="00A24610"/>
    <w:rsid w:val="00A325F2"/>
    <w:rsid w:val="00A74661"/>
    <w:rsid w:val="00AD24C6"/>
    <w:rsid w:val="00B12848"/>
    <w:rsid w:val="00B41DEC"/>
    <w:rsid w:val="00B702C4"/>
    <w:rsid w:val="00BA7B97"/>
    <w:rsid w:val="00BB6874"/>
    <w:rsid w:val="00BB7134"/>
    <w:rsid w:val="00BD5B84"/>
    <w:rsid w:val="00C171D5"/>
    <w:rsid w:val="00C37037"/>
    <w:rsid w:val="00C70499"/>
    <w:rsid w:val="00C83B1C"/>
    <w:rsid w:val="00C87548"/>
    <w:rsid w:val="00CC07F6"/>
    <w:rsid w:val="00CC3401"/>
    <w:rsid w:val="00CD3879"/>
    <w:rsid w:val="00CD3E9B"/>
    <w:rsid w:val="00D0253F"/>
    <w:rsid w:val="00D16242"/>
    <w:rsid w:val="00D775D1"/>
    <w:rsid w:val="00D91DF1"/>
    <w:rsid w:val="00D943AF"/>
    <w:rsid w:val="00DB05A5"/>
    <w:rsid w:val="00DD45E0"/>
    <w:rsid w:val="00DE481B"/>
    <w:rsid w:val="00E0730B"/>
    <w:rsid w:val="00E16D60"/>
    <w:rsid w:val="00E228CC"/>
    <w:rsid w:val="00E3095B"/>
    <w:rsid w:val="00E47884"/>
    <w:rsid w:val="00E4797A"/>
    <w:rsid w:val="00E53499"/>
    <w:rsid w:val="00E8268B"/>
    <w:rsid w:val="00E85CA9"/>
    <w:rsid w:val="00E91C95"/>
    <w:rsid w:val="00EC7E10"/>
    <w:rsid w:val="00ED39B6"/>
    <w:rsid w:val="00EF32D6"/>
    <w:rsid w:val="00F10F3D"/>
    <w:rsid w:val="00F331C8"/>
    <w:rsid w:val="00F35842"/>
    <w:rsid w:val="00F4135E"/>
    <w:rsid w:val="00F62A62"/>
    <w:rsid w:val="00F81E38"/>
    <w:rsid w:val="00F86768"/>
    <w:rsid w:val="00F91573"/>
    <w:rsid w:val="00F9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439689"/>
  <w15:chartTrackingRefBased/>
  <w15:docId w15:val="{37DD834F-E2CA-486C-A90A-5350C26D9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65AE6"/>
    <w:rPr>
      <w:b/>
      <w:bCs/>
    </w:rPr>
  </w:style>
  <w:style w:type="paragraph" w:styleId="ListParagraph">
    <w:name w:val="List Paragraph"/>
    <w:basedOn w:val="Normal"/>
    <w:uiPriority w:val="34"/>
    <w:qFormat/>
    <w:rsid w:val="00EC7E10"/>
    <w:pPr>
      <w:ind w:left="720"/>
      <w:contextualSpacing/>
    </w:pPr>
  </w:style>
  <w:style w:type="table" w:styleId="PlainTable5">
    <w:name w:val="Plain Table 5"/>
    <w:basedOn w:val="TableNormal"/>
    <w:uiPriority w:val="45"/>
    <w:rsid w:val="00DE48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0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0A438-2090-417D-8BF3-C133F8C1E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Jay-Ar Medes</cp:lastModifiedBy>
  <cp:revision>2</cp:revision>
  <dcterms:created xsi:type="dcterms:W3CDTF">2026-06-09T13:24:00Z</dcterms:created>
  <dcterms:modified xsi:type="dcterms:W3CDTF">2026-06-0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a1db14-740b-4d6c-8d24-4d53c42ee2ce</vt:lpwstr>
  </property>
</Properties>
</file>